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5923B" w14:textId="77777777" w:rsidR="00C90245" w:rsidRDefault="00C90245" w:rsidP="00C90245">
      <w:pPr>
        <w:pStyle w:val="Leipteksti2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bookmarkStart w:id="0" w:name="_GoBack"/>
      <w:bookmarkEnd w:id="0"/>
    </w:p>
    <w:p w14:paraId="1A5715DC" w14:textId="2AD7C2FE" w:rsidR="002F6A02" w:rsidRPr="00C90245" w:rsidRDefault="00C90245" w:rsidP="00C90245">
      <w:pPr>
        <w:pStyle w:val="Leipteksti2"/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C90245">
        <w:rPr>
          <w:rFonts w:ascii="Times New Roman" w:hAnsi="Times New Roman" w:cs="Times New Roman"/>
          <w:sz w:val="32"/>
          <w:szCs w:val="32"/>
          <w:lang w:val="en-US"/>
        </w:rPr>
        <w:t>Regression analysis results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1740"/>
        <w:gridCol w:w="1615"/>
        <w:gridCol w:w="1559"/>
      </w:tblGrid>
      <w:tr w:rsidR="002F6A02" w:rsidRPr="002F6A02" w14:paraId="5C8BE568" w14:textId="77777777" w:rsidTr="00C90245">
        <w:trPr>
          <w:trHeight w:val="66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5910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2F6A02"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  <w:t>Univariate</w:t>
            </w:r>
            <w:proofErr w:type="spellEnd"/>
            <w:r w:rsidRPr="002F6A02"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2F6A02"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  <w:t>model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80DE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OR for intracranial lesi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BE7B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5BDB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P-value</w:t>
            </w:r>
          </w:p>
        </w:tc>
      </w:tr>
      <w:tr w:rsidR="002F6A02" w:rsidRPr="002F6A02" w14:paraId="1ADC28F9" w14:textId="77777777" w:rsidTr="00C90245">
        <w:trPr>
          <w:trHeight w:val="68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A291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Systolic blood pressure per 1 mmHg increas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8211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.03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CDE0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.025-1.0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BC0D" w14:textId="34979AF9" w:rsidR="002F6A02" w:rsidRPr="002F6A02" w:rsidRDefault="00C90245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&lt;</w:t>
            </w:r>
            <w:r w:rsidR="002F6A02"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000</w:t>
            </w: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2F6A02" w:rsidRPr="002F6A02" w14:paraId="0E83AED5" w14:textId="77777777" w:rsidTr="00C90245">
        <w:trPr>
          <w:trHeight w:val="68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A1AA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Heart rate per 1 beat per minute increas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BBFD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98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D2D2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979-0.9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8A13" w14:textId="37211BEC" w:rsidR="002F6A02" w:rsidRPr="002F6A02" w:rsidRDefault="00C90245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&lt;</w:t>
            </w:r>
            <w:r w:rsidR="002F6A02"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000</w:t>
            </w: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2F6A02" w:rsidRPr="002F6A02" w14:paraId="48ED9C22" w14:textId="77777777" w:rsidTr="00C90245">
        <w:trPr>
          <w:trHeight w:val="34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D022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Age</w:t>
            </w:r>
            <w:proofErr w:type="spellEnd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per 1 </w:t>
            </w:r>
            <w:proofErr w:type="spellStart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year</w:t>
            </w:r>
            <w:proofErr w:type="spellEnd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ncrease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8F62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.06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4CC9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.049-1.0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9EFA" w14:textId="0C3901EE" w:rsidR="002F6A02" w:rsidRPr="002F6A02" w:rsidRDefault="00C90245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&lt;</w:t>
            </w:r>
            <w:r w:rsidR="002F6A02"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000</w:t>
            </w: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2F6A02" w:rsidRPr="002F6A02" w14:paraId="78DC8CFA" w14:textId="77777777" w:rsidTr="00C90245">
        <w:trPr>
          <w:trHeight w:val="34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7812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2F6A02"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  <w:t>Multivariate</w:t>
            </w:r>
            <w:proofErr w:type="spellEnd"/>
            <w:r w:rsidRPr="002F6A02"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2F6A02"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  <w:t>model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317D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7848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1CE6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</w:tr>
      <w:tr w:rsidR="002F6A02" w:rsidRPr="002F6A02" w14:paraId="66E73474" w14:textId="77777777" w:rsidTr="00C90245">
        <w:trPr>
          <w:trHeight w:val="36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94277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Continuous model (95% CI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9B96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807E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21B1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</w:tr>
      <w:tr w:rsidR="002F6A02" w:rsidRPr="002F6A02" w14:paraId="6B83B522" w14:textId="77777777" w:rsidTr="00C90245">
        <w:trPr>
          <w:trHeight w:val="68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25F9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Systolic blood pressure per 1 mmHg increas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A783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.02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0F34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.018-1.0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03B9" w14:textId="1A149813" w:rsidR="002F6A02" w:rsidRPr="002F6A02" w:rsidRDefault="00C90245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&lt;</w:t>
            </w:r>
            <w:r w:rsidR="002F6A02"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000</w:t>
            </w: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2F6A02" w:rsidRPr="002F6A02" w14:paraId="190080C0" w14:textId="77777777" w:rsidTr="00C90245">
        <w:trPr>
          <w:trHeight w:val="68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CCE4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eastAsia="fi-FI"/>
              </w:rPr>
              <w:t>Heart rate per 1 beat per minute increas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2443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98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10B95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974-0.9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64CE2" w14:textId="231AC7E7" w:rsidR="002F6A02" w:rsidRPr="002F6A02" w:rsidRDefault="00C90245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&lt;</w:t>
            </w:r>
            <w:r w:rsidR="002F6A02"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001</w:t>
            </w:r>
          </w:p>
        </w:tc>
      </w:tr>
      <w:tr w:rsidR="002F6A02" w:rsidRPr="002F6A02" w14:paraId="249DC88A" w14:textId="77777777" w:rsidTr="00C90245">
        <w:trPr>
          <w:trHeight w:val="34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08F6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proofErr w:type="spellStart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Age</w:t>
            </w:r>
            <w:proofErr w:type="spellEnd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per 1 </w:t>
            </w:r>
            <w:proofErr w:type="spellStart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year</w:t>
            </w:r>
            <w:proofErr w:type="spellEnd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 xml:space="preserve"> </w:t>
            </w:r>
            <w:proofErr w:type="spellStart"/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increase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9C96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.04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EA74" w14:textId="77777777" w:rsidR="002F6A02" w:rsidRPr="002F6A02" w:rsidRDefault="002F6A02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.030-1.0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23451" w14:textId="54934331" w:rsidR="002F6A02" w:rsidRPr="002F6A02" w:rsidRDefault="00C90245" w:rsidP="00C902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&lt;</w:t>
            </w:r>
            <w:r w:rsidR="002F6A02" w:rsidRPr="002F6A02"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0.000</w:t>
            </w:r>
            <w: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  <w:t>1</w:t>
            </w:r>
          </w:p>
        </w:tc>
      </w:tr>
      <w:tr w:rsidR="002F6A02" w:rsidRPr="002F6A02" w14:paraId="415931E8" w14:textId="77777777" w:rsidTr="00C90245">
        <w:trPr>
          <w:trHeight w:val="320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2A0D" w14:textId="77777777" w:rsidR="002F6A02" w:rsidRPr="002F6A02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1F58" w14:textId="77777777" w:rsidR="002F6A02" w:rsidRPr="002F6A02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5F03" w14:textId="77777777" w:rsidR="002F6A02" w:rsidRPr="002F6A02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F372" w14:textId="77777777" w:rsidR="002F6A02" w:rsidRPr="002F6A02" w:rsidRDefault="002F6A02" w:rsidP="00962B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 w:themeColor="text1"/>
                <w:bdr w:val="none" w:sz="0" w:space="0" w:color="auto"/>
                <w:lang w:val="fi-FI" w:eastAsia="fi-FI"/>
              </w:rPr>
            </w:pPr>
          </w:p>
        </w:tc>
      </w:tr>
    </w:tbl>
    <w:p w14:paraId="15DC74CA" w14:textId="77777777" w:rsidR="002F6A02" w:rsidRPr="002F6A02" w:rsidRDefault="002F6A02" w:rsidP="002F6A02">
      <w:pPr>
        <w:pStyle w:val="Leipteksti2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F6A02" w:rsidRPr="002F6A02" w:rsidSect="00C902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0" w:h="16840"/>
      <w:pgMar w:top="1440" w:right="1440" w:bottom="1440" w:left="1440" w:header="1440" w:footer="1077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9654A" w14:textId="77777777" w:rsidR="00236069" w:rsidRDefault="00236069">
      <w:r>
        <w:separator/>
      </w:r>
    </w:p>
  </w:endnote>
  <w:endnote w:type="continuationSeparator" w:id="0">
    <w:p w14:paraId="4D1BBB43" w14:textId="77777777" w:rsidR="00236069" w:rsidRDefault="00236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1" w:author="Anssi Saviluoto" w:date="2019-05-31T17:23:00Z"/>
  <w:sdt>
    <w:sdtPr>
      <w:rPr>
        <w:rStyle w:val="Sivunumero"/>
      </w:rPr>
      <w:id w:val="-34123650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customXmlInsRangeEnd w:id="1"/>
      <w:p w14:paraId="28F1309D" w14:textId="77777777" w:rsidR="0022683A" w:rsidRDefault="006D3F98" w:rsidP="0088111E">
        <w:pPr>
          <w:pStyle w:val="Alatunniste"/>
          <w:framePr w:wrap="none" w:vAnchor="text" w:hAnchor="margin" w:xAlign="right" w:y="1"/>
          <w:rPr>
            <w:ins w:id="2" w:author="Anssi Saviluoto" w:date="2019-05-31T17:23:00Z"/>
            <w:rStyle w:val="Sivunumero"/>
          </w:rPr>
        </w:pPr>
        <w:ins w:id="3" w:author="Anssi Saviluoto" w:date="2019-05-31T17:23:00Z">
          <w:r>
            <w:rPr>
              <w:rStyle w:val="Sivunumero"/>
            </w:rPr>
            <w:fldChar w:fldCharType="begin"/>
          </w:r>
          <w:r>
            <w:rPr>
              <w:rStyle w:val="Sivunumero"/>
            </w:rPr>
            <w:instrText xml:space="preserve"> PAGE </w:instrText>
          </w:r>
          <w:r>
            <w:rPr>
              <w:rStyle w:val="Sivunumero"/>
            </w:rPr>
            <w:fldChar w:fldCharType="end"/>
          </w:r>
        </w:ins>
      </w:p>
      <w:customXmlInsRangeStart w:id="4" w:author="Anssi Saviluoto" w:date="2019-05-31T17:23:00Z"/>
    </w:sdtContent>
  </w:sdt>
  <w:customXmlInsRangeEnd w:id="4"/>
  <w:p w14:paraId="47E2CF00" w14:textId="77777777" w:rsidR="0022683A" w:rsidRDefault="00236069">
    <w:pPr>
      <w:pStyle w:val="Alatunniste"/>
      <w:ind w:right="360"/>
      <w:pPrChange w:id="5" w:author="Anssi Saviluoto" w:date="2019-05-31T17:23:00Z">
        <w:pPr>
          <w:pStyle w:val="Alatunnist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6" w:author="Anssi Saviluoto" w:date="2019-05-31T17:23:00Z"/>
  <w:sdt>
    <w:sdtPr>
      <w:rPr>
        <w:rStyle w:val="Sivunumero"/>
      </w:rPr>
      <w:id w:val="397633827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customXmlInsRangeEnd w:id="6"/>
      <w:p w14:paraId="2D5F957C" w14:textId="77777777" w:rsidR="0022683A" w:rsidRDefault="006D3F98" w:rsidP="0088111E">
        <w:pPr>
          <w:pStyle w:val="Alatunniste"/>
          <w:framePr w:wrap="none" w:vAnchor="text" w:hAnchor="margin" w:xAlign="right" w:y="1"/>
          <w:rPr>
            <w:ins w:id="7" w:author="Anssi Saviluoto" w:date="2019-05-31T17:23:00Z"/>
            <w:rStyle w:val="Sivunumero"/>
          </w:rPr>
        </w:pPr>
        <w:ins w:id="8" w:author="Anssi Saviluoto" w:date="2019-05-31T17:23:00Z">
          <w:r>
            <w:rPr>
              <w:rStyle w:val="Sivunumero"/>
            </w:rPr>
            <w:fldChar w:fldCharType="begin"/>
          </w:r>
          <w:r>
            <w:rPr>
              <w:rStyle w:val="Sivunumero"/>
            </w:rPr>
            <w:instrText xml:space="preserve"> PAGE </w:instrText>
          </w:r>
        </w:ins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27</w:t>
        </w:r>
        <w:ins w:id="9" w:author="Anssi Saviluoto" w:date="2019-05-31T17:23:00Z">
          <w:r>
            <w:rPr>
              <w:rStyle w:val="Sivunumero"/>
            </w:rPr>
            <w:fldChar w:fldCharType="end"/>
          </w:r>
        </w:ins>
      </w:p>
      <w:customXmlInsRangeStart w:id="10" w:author="Anssi Saviluoto" w:date="2019-05-31T17:23:00Z"/>
    </w:sdtContent>
  </w:sdt>
  <w:customXmlInsRangeEnd w:id="10"/>
  <w:p w14:paraId="46F67AE8" w14:textId="77777777" w:rsidR="0022683A" w:rsidRDefault="00236069" w:rsidP="003B4731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088F2" w14:textId="77777777" w:rsidR="00236069" w:rsidRDefault="00236069">
      <w:r>
        <w:separator/>
      </w:r>
    </w:p>
  </w:footnote>
  <w:footnote w:type="continuationSeparator" w:id="0">
    <w:p w14:paraId="3B804D08" w14:textId="77777777" w:rsidR="00236069" w:rsidRDefault="002360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91512A" w14:textId="77777777" w:rsidR="0022683A" w:rsidRDefault="00236069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B7660" w14:textId="77777777" w:rsidR="0022683A" w:rsidRDefault="00236069">
    <w:pPr>
      <w:pStyle w:val="Yl-jaalaotsak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F4BB8" w14:textId="77777777" w:rsidR="0022683A" w:rsidRDefault="00236069">
    <w:pPr>
      <w:pStyle w:val="Yltunnis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ssi Saviluoto">
    <w15:presenceInfo w15:providerId="AD" w15:userId="S::anssav@uef.fi::9a395dc6-897c-435f-b2b9-71d00cea35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isplayBackgroundShape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02"/>
    <w:rsid w:val="0004773B"/>
    <w:rsid w:val="000B618D"/>
    <w:rsid w:val="00236069"/>
    <w:rsid w:val="002F46D1"/>
    <w:rsid w:val="002F6A02"/>
    <w:rsid w:val="004B408F"/>
    <w:rsid w:val="006D3F98"/>
    <w:rsid w:val="00790FCB"/>
    <w:rsid w:val="008E0B58"/>
    <w:rsid w:val="00904EE9"/>
    <w:rsid w:val="00935221"/>
    <w:rsid w:val="00C90245"/>
    <w:rsid w:val="00F1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064E9"/>
  <w15:chartTrackingRefBased/>
  <w15:docId w15:val="{202CA97F-0A63-004D-8142-6256C7347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F6A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Yl-jaalaotsake">
    <w:name w:val="Ylä- ja alaotsake"/>
    <w:rsid w:val="002F6A0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fi-FI"/>
    </w:rPr>
  </w:style>
  <w:style w:type="paragraph" w:styleId="Leipteksti2">
    <w:name w:val="Body Text 2"/>
    <w:link w:val="Leipteksti2Char"/>
    <w:rsid w:val="002F6A02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fi-FI"/>
    </w:rPr>
  </w:style>
  <w:style w:type="character" w:customStyle="1" w:styleId="Leipteksti2Char">
    <w:name w:val="Leipäteksti 2 Char"/>
    <w:basedOn w:val="Kappaleenoletusfontti"/>
    <w:link w:val="Leipteksti2"/>
    <w:rsid w:val="002F6A02"/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fi-FI"/>
    </w:rPr>
  </w:style>
  <w:style w:type="paragraph" w:customStyle="1" w:styleId="Oletus">
    <w:name w:val="Oletus"/>
    <w:rsid w:val="002F6A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fi-FI"/>
    </w:rPr>
  </w:style>
  <w:style w:type="paragraph" w:styleId="Kuvaotsikko">
    <w:name w:val="caption"/>
    <w:rsid w:val="002F6A02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Helvetica Neue Light" w:eastAsia="Arial Unicode MS" w:hAnsi="Helvetica Neue Light" w:cs="Arial Unicode MS"/>
      <w:color w:val="000000"/>
      <w:sz w:val="36"/>
      <w:szCs w:val="36"/>
      <w:bdr w:val="nil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2F6A02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2F6A02"/>
    <w:rPr>
      <w:rFonts w:ascii="Times New Roman" w:eastAsia="Arial Unicode MS" w:hAnsi="Times New Roman" w:cs="Times New Roman"/>
      <w:bdr w:val="nil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2F6A02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2F6A02"/>
    <w:rPr>
      <w:rFonts w:ascii="Times New Roman" w:eastAsia="Arial Unicode MS" w:hAnsi="Times New Roman" w:cs="Times New Roman"/>
      <w:bdr w:val="nil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2F6A0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F6A02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F6A0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Sivunumero">
    <w:name w:val="page number"/>
    <w:basedOn w:val="Kappaleenoletusfontti"/>
    <w:uiPriority w:val="99"/>
    <w:semiHidden/>
    <w:unhideWhenUsed/>
    <w:rsid w:val="002F6A02"/>
  </w:style>
  <w:style w:type="paragraph" w:styleId="Seliteteksti">
    <w:name w:val="Balloon Text"/>
    <w:basedOn w:val="Normaali"/>
    <w:link w:val="SelitetekstiChar"/>
    <w:uiPriority w:val="99"/>
    <w:semiHidden/>
    <w:unhideWhenUsed/>
    <w:rsid w:val="002F6A02"/>
    <w:rPr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F6A02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63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486</Characters>
  <Application>Microsoft Office Word</Application>
  <DocSecurity>0</DocSecurity>
  <Lines>4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si Saviluoto</dc:creator>
  <cp:keywords/>
  <dc:description/>
  <cp:lastModifiedBy>Anssi Saviluoto</cp:lastModifiedBy>
  <cp:revision>2</cp:revision>
  <cp:lastPrinted>2019-10-17T17:07:00Z</cp:lastPrinted>
  <dcterms:created xsi:type="dcterms:W3CDTF">2020-01-27T16:05:00Z</dcterms:created>
  <dcterms:modified xsi:type="dcterms:W3CDTF">2020-01-27T16:05:00Z</dcterms:modified>
</cp:coreProperties>
</file>